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ry Table 3–</w:t>
      </w:r>
      <w:r>
        <w:rPr>
          <w:rStyle w:val="St"/>
          <w:rFonts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Comparative number of translation process-related proteins from distinct kinetoplastid species. </w:t>
      </w:r>
    </w:p>
    <w:tbl>
      <w:tblPr>
        <w:tblW w:w="14000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651"/>
        <w:gridCol w:w="908"/>
        <w:gridCol w:w="567"/>
        <w:gridCol w:w="851"/>
        <w:gridCol w:w="708"/>
        <w:gridCol w:w="709"/>
        <w:gridCol w:w="851"/>
        <w:gridCol w:w="708"/>
        <w:gridCol w:w="709"/>
        <w:gridCol w:w="709"/>
      </w:tblGrid>
      <w:tr>
        <w:trPr>
          <w:trHeight w:val="1531" w:hRule="atLeast"/>
          <w:cantSplit w:val="true"/>
        </w:trPr>
        <w:tc>
          <w:tcPr>
            <w:tcW w:w="662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651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. rangeli</w:t>
            </w:r>
          </w:p>
        </w:tc>
        <w:tc>
          <w:tcPr>
            <w:tcW w:w="908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. cruzi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. brucei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. gambiense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. vivax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. donovani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. infantum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. major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. mexicana</w:t>
            </w:r>
          </w:p>
        </w:tc>
      </w:tr>
      <w:tr>
        <w:trPr>
          <w:trHeight w:val="320" w:hRule="atLeast"/>
        </w:trPr>
        <w:tc>
          <w:tcPr>
            <w:tcW w:w="14000" w:type="dxa"/>
            <w:gridSpan w:val="11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tRNA-synthetases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rgi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utami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euc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istid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spart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yc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ys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ol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hreo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soleuc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la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henylala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henylalanyl-tRNA synthetase alpha chai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al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utam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ystei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yros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yrosyl or methio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sparagi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yptophan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eryl-tRNA syntheta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66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thionyl-tRNA synthetase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000" w:type="dxa"/>
            <w:gridSpan w:val="11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bookmarkStart w:id="0" w:name="RANGE!A25"/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Translation factors</w:t>
            </w:r>
            <w:bookmarkEnd w:id="0"/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1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itiation factor IF-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itiation factor eIF-2 alph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itiation factor eIF-2 bet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itiation factor eIF-2 gamm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initiation factor eIF-2B alph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initiation factor eIF-2B bet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initiation factor eIF2B delt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initiation factor eIF2B gamma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initiation factor eIF2B epsilon subuni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I (or subunit 2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E (or subunit 6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D (or subunit 7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2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L (or subunit 6-interacting protein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C (or subunit 8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3 subunit B (or subunit 9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4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initiation factor 5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translation initiation factor 6 (eIF-6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ongation factor 1-alpha (EF-1-alpha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ongation factor 1-bet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ongation factor 1-gamma (EF-1-gamma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anslation elongation factor EF-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itochondrial elongation factor 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ongation factor G2-like protei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elenocysteine-tRNA-specific elongation facto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peptide chain release factor subunit 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2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ukaryotic peptide chain release factor 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66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ptide chain release factor 1</w:t>
            </w:r>
          </w:p>
        </w:tc>
        <w:tc>
          <w:tcPr>
            <w:tcW w:w="6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0" w:after="0"/>
        <w:ind w:right="488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*Sequences from other organisms were retrieved from GeneDB annotations (http://www.genedb.org/Homepage). Some sequences were retrieved through </w:t>
      </w:r>
      <w:r>
        <w:rPr>
          <w:rFonts w:cs="Arial" w:ascii="Arial" w:hAnsi="Arial"/>
          <w:i/>
          <w:sz w:val="22"/>
          <w:szCs w:val="22"/>
          <w:lang w:val="en-US"/>
        </w:rPr>
        <w:t>Blast</w:t>
      </w:r>
      <w:r>
        <w:rPr>
          <w:rFonts w:cs="Arial" w:ascii="Arial" w:hAnsi="Arial"/>
          <w:sz w:val="22"/>
          <w:szCs w:val="22"/>
          <w:lang w:val="en-US"/>
        </w:rPr>
        <w:t xml:space="preserve"> searches in the database.</w:t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Cambria"/>
      <w:sz w:val="24"/>
      <w:szCs w:val="24"/>
      <w:lang w:val="pt-BR"/>
    </w:rPr>
  </w:style>
  <w:style w:type="character" w:styleId="FooterChar">
    <w:name w:val="Footer Char"/>
    <w:qFormat/>
    <w:rPr>
      <w:rFonts w:eastAsia="Cambria"/>
      <w:sz w:val="24"/>
      <w:szCs w:val="24"/>
      <w:lang w:val="pt-BR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23:21:00Z</dcterms:created>
  <dc:creator>Patricia Stoco</dc:creator>
  <dc:description/>
  <cp:keywords/>
  <dc:language>en-US</dc:language>
  <cp:lastModifiedBy>Edmundo Carlos Grisard</cp:lastModifiedBy>
  <dcterms:modified xsi:type="dcterms:W3CDTF">2013-11-14T14:25:00Z</dcterms:modified>
  <cp:revision>5</cp:revision>
  <dc:subject/>
  <dc:title/>
</cp:coreProperties>
</file>